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right="-1267" w:hanging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Table I. Characteristics of the Included Studies</w:t>
      </w:r>
    </w:p>
    <w:p>
      <w:pPr>
        <w:pStyle w:val="Normal"/>
        <w:widowControl w:val="false"/>
        <w:autoSpaceDE w:val="false"/>
        <w:ind w:right="-1267" w:hanging="0"/>
        <w:rPr/>
      </w:pPr>
      <w:r>
        <w:rPr>
          <w:sz w:val="20"/>
          <w:szCs w:val="20"/>
        </w:rPr>
        <w:tab/>
        <w:tab/>
        <w:tab/>
        <w:tab/>
        <w:tab/>
        <w:tab/>
      </w:r>
      <w:r>
        <w:rPr>
          <w:b/>
          <w:sz w:val="20"/>
          <w:szCs w:val="20"/>
          <w:u w:val="single"/>
        </w:rPr>
        <w:t>Total Number</w:t>
      </w:r>
    </w:p>
    <w:p>
      <w:pPr>
        <w:pStyle w:val="Normal"/>
        <w:widowControl w:val="false"/>
        <w:autoSpaceDE w:val="false"/>
        <w:ind w:right="-1267" w:hanging="0"/>
        <w:rPr>
          <w:sz w:val="20"/>
          <w:szCs w:val="20"/>
          <w:u w:val="single"/>
        </w:rPr>
      </w:pPr>
      <w:r>
        <w:rPr>
          <w:b/>
          <w:sz w:val="20"/>
          <w:szCs w:val="20"/>
        </w:rPr>
        <w:tab/>
        <w:tab/>
        <w:tab/>
        <w:tab/>
        <w:tab/>
        <w:tab/>
      </w:r>
      <w:r>
        <w:rPr>
          <w:b/>
          <w:sz w:val="20"/>
          <w:szCs w:val="20"/>
          <w:u w:val="single"/>
        </w:rPr>
        <w:t>of Pregnancies</w:t>
      </w:r>
    </w:p>
    <w:p>
      <w:pPr>
        <w:pStyle w:val="Normal"/>
        <w:widowControl w:val="false"/>
        <w:autoSpaceDE w:val="false"/>
        <w:ind w:right="-1267" w:hanging="0"/>
        <w:rPr/>
      </w:pPr>
      <w:r>
        <w:rPr>
          <w:b/>
          <w:sz w:val="20"/>
          <w:szCs w:val="20"/>
          <w:u w:val="single"/>
        </w:rPr>
        <w:t xml:space="preserve">Study, Year </w:t>
        <w:tab/>
        <w:tab/>
        <w:tab/>
        <w:t>Study type</w:t>
        <w:tab/>
        <w:t>on HCQ</w:t>
        <w:tab/>
        <w:tab/>
        <w:t>Study Duration</w:t>
        <w:tab/>
        <w:tab/>
        <w:t>Outcome Measures</w:t>
        <w:tab/>
        <w:t>Results</w:t>
        <w:tab/>
        <w:tab/>
        <w:tab/>
        <w:tab/>
        <w:t>Quality Score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>Buchanan et al (1996)</w:t>
        <w:tab/>
        <w:tab/>
        <w:t xml:space="preserve"> Cohort</w:t>
        <w:tab/>
        <w:t xml:space="preserve">          </w:t>
        <w:tab/>
        <w:t>36</w:t>
        <w:tab/>
        <w:tab/>
        <w:t>12 years</w:t>
        <w:tab/>
        <w:tab/>
        <w:tab/>
        <w:t>Congenital defects</w:t>
        <w:tab/>
        <w:t>No increase with HCQ</w:t>
        <w:tab/>
        <w:tab/>
        <w:t>21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>Spontaneous abortion</w:t>
        <w:tab/>
        <w:t>No increase with HCQ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>Pre-maturity</w:t>
        <w:tab/>
        <w:tab/>
        <w:t xml:space="preserve">No increase with HCQ 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Live births</w:t>
        <w:tab/>
        <w:tab/>
        <w:t>No increase with HCQ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Fetal deaths</w:t>
        <w:tab/>
        <w:tab/>
        <w:t>No increase with HCQ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>Clowse et al. (2006)</w:t>
        <w:tab/>
        <w:t xml:space="preserve"> </w:t>
        <w:tab/>
        <w:t>Cohort</w:t>
        <w:tab/>
        <w:tab/>
        <w:t>49</w:t>
        <w:tab/>
        <w:tab/>
        <w:t>15 years</w:t>
        <w:tab/>
        <w:tab/>
        <w:tab/>
        <w:t>Congenital defects</w:t>
        <w:tab/>
        <w:t>No increase with HCQ</w:t>
        <w:tab/>
        <w:tab/>
        <w:t xml:space="preserve">24      </w:t>
        <w:tab/>
        <w:tab/>
        <w:tab/>
        <w:tab/>
        <w:tab/>
        <w:tab/>
        <w:tab/>
        <w:tab/>
        <w:tab/>
        <w:tab/>
        <w:tab/>
        <w:tab/>
        <w:t>Spontaneous abortion</w:t>
        <w:tab/>
        <w:t>No increase with HCQ</w:t>
      </w:r>
    </w:p>
    <w:p>
      <w:pPr>
        <w:pStyle w:val="Normal"/>
        <w:widowControl w:val="false"/>
        <w:autoSpaceDE w:val="false"/>
        <w:ind w:right="-126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>Pre-maturity</w:t>
        <w:tab/>
        <w:tab/>
        <w:t>No increase with HCQ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Live births</w:t>
        <w:tab/>
        <w:tab/>
        <w:t>No increase with HCQ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Fetal deaths</w:t>
        <w:tab/>
        <w:tab/>
        <w:t>No increase with HCQ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PEA</w:t>
        <w:tab/>
        <w:tab/>
        <w:tab/>
        <w:t>Better disease control with HCQ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SLENDAI</w:t>
        <w:tab/>
        <w:tab/>
        <w:t>Better disease control with HCQ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 xml:space="preserve">Costedoat-Chalumeau </w:t>
        <w:tab/>
        <w:tab/>
        <w:t>Cohort</w:t>
        <w:tab/>
        <w:t xml:space="preserve">          </w:t>
        <w:tab/>
        <w:t>133</w:t>
        <w:tab/>
        <w:tab/>
        <w:t xml:space="preserve">9 years     </w:t>
        <w:tab/>
        <w:tab/>
        <w:t>Congenital defects</w:t>
        <w:tab/>
        <w:t>No increase with HCQ</w:t>
        <w:tab/>
        <w:tab/>
        <w:t>25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>et al (2003)</w:t>
        <w:tab/>
        <w:t xml:space="preserve">      </w:t>
        <w:tab/>
        <w:tab/>
        <w:tab/>
        <w:tab/>
        <w:tab/>
        <w:tab/>
        <w:tab/>
        <w:tab/>
        <w:tab/>
        <w:t>Spontaneous abortion</w:t>
        <w:tab/>
        <w:t>No increase with HCQ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>Pre-maturity</w:t>
        <w:tab/>
        <w:tab/>
        <w:t xml:space="preserve">No increase with HCQ 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Live births</w:t>
        <w:tab/>
        <w:tab/>
        <w:t>No increase with HCQ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Fetal deaths</w:t>
        <w:tab/>
        <w:tab/>
        <w:t>No increase with HCQ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>Frassi et al. (2005</w:t>
        <w:tab/>
        <w:t>)</w:t>
        <w:tab/>
        <w:tab/>
        <w:t xml:space="preserve"> Case-</w:t>
        <w:tab/>
        <w:tab/>
        <w:t>76</w:t>
        <w:tab/>
        <w:tab/>
        <w:t>5 years</w:t>
        <w:tab/>
        <w:tab/>
        <w:tab/>
        <w:t>Congenital defects</w:t>
        <w:tab/>
        <w:t>No increase with HCQ</w:t>
        <w:tab/>
        <w:tab/>
        <w:t>20</w:t>
      </w:r>
    </w:p>
    <w:p>
      <w:pPr>
        <w:pStyle w:val="Normal"/>
        <w:widowControl w:val="false"/>
        <w:autoSpaceDE w:val="false"/>
        <w:ind w:right="-1260" w:hanging="0"/>
        <w:rPr/>
      </w:pPr>
      <w:r>
        <w:rPr>
          <w:sz w:val="20"/>
          <w:szCs w:val="20"/>
        </w:rPr>
        <w:tab/>
        <w:tab/>
        <w:t xml:space="preserve">      </w:t>
        <w:tab/>
        <w:tab/>
        <w:t>-Controlled</w:t>
        <w:tab/>
        <w:tab/>
        <w:tab/>
        <w:tab/>
        <w:tab/>
        <w:tab/>
        <w:t>Spontaneous abortion</w:t>
        <w:tab/>
        <w:t>No increase with HCQ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>Pre-maturity</w:t>
        <w:tab/>
        <w:tab/>
        <w:t xml:space="preserve">No increase with HCQ 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Live births</w:t>
        <w:tab/>
        <w:tab/>
        <w:t>No increase with HCQ</w:t>
      </w:r>
    </w:p>
    <w:p>
      <w:pPr>
        <w:pStyle w:val="Normal"/>
        <w:widowControl w:val="false"/>
        <w:autoSpaceDE w:val="false"/>
        <w:ind w:left="7200" w:right="-1260" w:firstLine="720"/>
        <w:rPr>
          <w:sz w:val="20"/>
          <w:szCs w:val="20"/>
        </w:rPr>
      </w:pPr>
      <w:r>
        <w:rPr>
          <w:sz w:val="20"/>
          <w:szCs w:val="20"/>
        </w:rPr>
        <w:t>Fetal deaths</w:t>
        <w:tab/>
        <w:tab/>
        <w:t>No increase with HCQ</w:t>
      </w:r>
    </w:p>
    <w:p>
      <w:pPr>
        <w:pStyle w:val="Normal"/>
        <w:widowControl w:val="false"/>
        <w:autoSpaceDE w:val="false"/>
        <w:ind w:right="-12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ind w:right="-1267" w:hanging="0"/>
        <w:rPr>
          <w:sz w:val="20"/>
          <w:szCs w:val="20"/>
        </w:rPr>
      </w:pPr>
      <w:r>
        <w:rPr>
          <w:sz w:val="20"/>
          <w:szCs w:val="20"/>
        </w:rPr>
        <w:t>Studies were excluded from this analysis if they did not contain a control group that did not receive HCQ during pregnancy. The lack of randomization was not an exclusion criterion for the meta-analysis.</w:t>
      </w:r>
    </w:p>
    <w:p>
      <w:pPr>
        <w:pStyle w:val="Normal"/>
        <w:widowControl w:val="false"/>
        <w:autoSpaceDE w:val="false"/>
        <w:ind w:right="-1267" w:hanging="0"/>
        <w:rPr>
          <w:sz w:val="20"/>
          <w:szCs w:val="20"/>
        </w:rPr>
      </w:pPr>
      <w:r>
        <w:rPr>
          <w:sz w:val="20"/>
          <w:szCs w:val="20"/>
        </w:rPr>
        <w:t>HCQ = hydroxychloroquine, PEA = physician estimate of lupus activity, SLENDAI = SLE disease activity index</w:t>
      </w:r>
    </w:p>
    <w:p>
      <w:pPr>
        <w:pStyle w:val="Normal"/>
        <w:widowControl w:val="false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Table II.  Data Extracted from the Included Studies and the Placebo-Controlled Trial</w:t>
      </w:r>
    </w:p>
    <w:p>
      <w:pPr>
        <w:pStyle w:val="Normal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b/>
          <w:sz w:val="20"/>
          <w:szCs w:val="20"/>
          <w:u w:val="single"/>
        </w:rPr>
        <w:t>Study, Year</w:t>
        <w:tab/>
        <w:tab/>
        <w:t>Congenital Defects</w:t>
        <w:tab/>
        <w:t>Spontaneous Abortion</w:t>
        <w:tab/>
        <w:tab/>
        <w:t>Pre-maturity</w:t>
        <w:tab/>
        <w:tab/>
        <w:t>Live Births</w:t>
        <w:tab/>
        <w:tab/>
        <w:t>Fetal deaths</w:t>
        <w:tab/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 xml:space="preserve"> HCQ</w:t>
        <w:tab/>
        <w:t>Placebo</w:t>
        <w:tab/>
      </w:r>
      <w:r>
        <w:rPr>
          <w:sz w:val="20"/>
          <w:szCs w:val="20"/>
        </w:rPr>
        <w:tab/>
      </w:r>
      <w:r>
        <w:rPr>
          <w:sz w:val="20"/>
          <w:szCs w:val="20"/>
          <w:u w:val="single"/>
        </w:rPr>
        <w:t>HCQ</w:t>
        <w:tab/>
        <w:t>Placebo</w:t>
        <w:tab/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HCQ</w:t>
        <w:tab/>
        <w:t>Placebo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HCQ</w:t>
        <w:tab/>
        <w:t>Placebo</w:t>
        <w:tab/>
      </w:r>
      <w:r>
        <w:rPr>
          <w:sz w:val="20"/>
          <w:szCs w:val="20"/>
        </w:rPr>
        <w:tab/>
      </w:r>
      <w:r>
        <w:rPr>
          <w:sz w:val="20"/>
          <w:szCs w:val="20"/>
          <w:u w:val="single"/>
        </w:rPr>
        <w:t>HCQ</w:t>
        <w:tab/>
        <w:t>Placebo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uchanan et al (1996)</w:t>
        <w:tab/>
        <w:t>1/33</w:t>
        <w:tab/>
        <w:t>1/53</w:t>
        <w:tab/>
        <w:tab/>
        <w:t>2/36</w:t>
        <w:tab/>
        <w:t>4/44</w:t>
        <w:tab/>
        <w:tab/>
        <w:tab/>
        <w:t>17/36</w:t>
        <w:tab/>
        <w:t>21/44</w:t>
        <w:tab/>
        <w:tab/>
        <w:t>28/33</w:t>
        <w:tab/>
        <w:t>37/44</w:t>
        <w:tab/>
        <w:tab/>
        <w:t>3/36</w:t>
        <w:tab/>
        <w:t>5/4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lowse et al. (2006)</w:t>
        <w:tab/>
        <w:t>1/49</w:t>
        <w:tab/>
        <w:t>3/157</w:t>
        <w:tab/>
        <w:tab/>
        <w:t>3/49</w:t>
        <w:tab/>
        <w:t>13/157</w:t>
        <w:tab/>
        <w:tab/>
        <w:tab/>
        <w:t>19/49</w:t>
        <w:tab/>
        <w:t>64/147</w:t>
        <w:tab/>
        <w:tab/>
        <w:t>47/49</w:t>
        <w:tab/>
        <w:t>145/147</w:t>
        <w:tab/>
        <w:tab/>
        <w:t>3/49</w:t>
        <w:tab/>
        <w:t>2/14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ostedoat-Chalumeau</w:t>
        <w:tab/>
        <w:t>3/133</w:t>
        <w:tab/>
        <w:t>4/70</w:t>
        <w:tab/>
        <w:tab/>
        <w:t>15/133</w:t>
        <w:tab/>
        <w:t>7/70</w:t>
        <w:tab/>
        <w:tab/>
        <w:tab/>
        <w:t>33/133</w:t>
        <w:tab/>
        <w:t>12/70</w:t>
        <w:tab/>
        <w:tab/>
        <w:t>117/132</w:t>
        <w:tab/>
        <w:t>59/70</w:t>
        <w:tab/>
        <w:tab/>
        <w:t>1/133</w:t>
        <w:tab/>
        <w:t>7/7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t al (200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assi et al. (2005</w:t>
        <w:tab/>
        <w:t>)</w:t>
        <w:tab/>
        <w:t>2/76</w:t>
        <w:tab/>
        <w:t>3/80</w:t>
        <w:tab/>
        <w:tab/>
        <w:t>3/76</w:t>
        <w:tab/>
        <w:t>3/77</w:t>
        <w:tab/>
        <w:tab/>
        <w:tab/>
        <w:t>11/76</w:t>
        <w:tab/>
        <w:t>10/80</w:t>
        <w:tab/>
        <w:tab/>
        <w:t>72/76</w:t>
        <w:tab/>
        <w:t>77/80</w:t>
        <w:tab/>
        <w:tab/>
        <w:t>2/76</w:t>
        <w:tab/>
        <w:t>0/8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evy et al (2001)</w:t>
        <w:tab/>
        <w:tab/>
        <w:t>0/10</w:t>
        <w:tab/>
        <w:t>0/10</w:t>
        <w:tab/>
        <w:tab/>
        <w:t>0/10</w:t>
        <w:tab/>
        <w:t>1/10</w:t>
        <w:tab/>
        <w:tab/>
        <w:tab/>
        <w:t>0/10</w:t>
        <w:tab/>
        <w:t>1/10</w:t>
        <w:tab/>
        <w:tab/>
        <w:t>10/10</w:t>
        <w:tab/>
        <w:t>9/10</w:t>
        <w:tab/>
        <w:tab/>
        <w:t>0/10</w:t>
        <w:tab/>
        <w:t>1/1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CQ = hydroxychloroquin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18:16:00Z</dcterms:created>
  <dc:creator>user</dc:creator>
  <dc:description/>
  <dc:language>en-US</dc:language>
  <cp:lastModifiedBy>user</cp:lastModifiedBy>
  <cp:lastPrinted>2008-09-01T15:19:00Z</cp:lastPrinted>
  <dcterms:modified xsi:type="dcterms:W3CDTF">2009-03-13T22:35:00Z</dcterms:modified>
  <cp:revision>6</cp:revision>
  <dc:subject/>
  <dc:title>Table I</dc:title>
</cp:coreProperties>
</file>